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FD1785" w:rsidRPr="005945C6" w:rsidRDefault="00FD1785" w:rsidP="00FD1785">
      <w:pPr>
        <w:spacing w:line="240" w:lineRule="auto"/>
        <w:rPr>
          <w:rFonts w:ascii="Cambria" w:hAnsi="Cambria"/>
          <w:i/>
          <w:szCs w:val="24"/>
        </w:rPr>
      </w:pPr>
      <w:bookmarkStart w:id="0" w:name="_GoBack"/>
      <w:r w:rsidRPr="005945C6">
        <w:rPr>
          <w:rFonts w:ascii="Cambria" w:hAnsi="Cambria"/>
          <w:i/>
          <w:szCs w:val="24"/>
        </w:rPr>
        <w:t>Loss lotteries FPR. EV stands for expected value, CE for certainty equivalent. Risk attitudes are risk neutral (RN) when EV=CE, risk averse (RA) when EV&gt;CE, and risk seeking (RS) when EV&lt;CE.</w:t>
      </w:r>
    </w:p>
    <w:bookmarkEnd w:id="0"/>
    <w:p w:rsidR="00FD1785" w:rsidRPr="005945C6" w:rsidRDefault="00FD1785" w:rsidP="00FD1785">
      <w:pPr>
        <w:spacing w:line="240" w:lineRule="auto"/>
        <w:rPr>
          <w:rFonts w:ascii="Cambria" w:hAnsi="Cambria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0"/>
        <w:gridCol w:w="1449"/>
        <w:gridCol w:w="1414"/>
        <w:gridCol w:w="1131"/>
        <w:gridCol w:w="1162"/>
        <w:gridCol w:w="1165"/>
        <w:gridCol w:w="1621"/>
      </w:tblGrid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Prospect</w:t>
            </w:r>
          </w:p>
        </w:tc>
        <w:tc>
          <w:tcPr>
            <w:tcW w:w="1659" w:type="pct"/>
            <w:gridSpan w:val="2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Lotteries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EV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Average CE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premium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Attitude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-100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-10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25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17.86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.2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4;-100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6,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00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74.11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6.5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1;-100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9,-35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15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47.32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.8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100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25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625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574.11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8.1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50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50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36.61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5.4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-90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-20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725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666.96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8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75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15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50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14.29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7.9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FD1785" w:rsidRPr="005945C6" w:rsidTr="00472515">
        <w:tc>
          <w:tcPr>
            <w:tcW w:w="51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83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-750</w:t>
            </w:r>
          </w:p>
        </w:tc>
        <w:tc>
          <w:tcPr>
            <w:tcW w:w="819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0</w:t>
            </w:r>
          </w:p>
        </w:tc>
        <w:tc>
          <w:tcPr>
            <w:tcW w:w="664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87.5</w:t>
            </w:r>
          </w:p>
        </w:tc>
        <w:tc>
          <w:tcPr>
            <w:tcW w:w="681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91.07</w:t>
            </w:r>
          </w:p>
        </w:tc>
        <w:tc>
          <w:tcPr>
            <w:tcW w:w="548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.9%</w:t>
            </w:r>
          </w:p>
        </w:tc>
        <w:tc>
          <w:tcPr>
            <w:tcW w:w="935" w:type="pct"/>
          </w:tcPr>
          <w:p w:rsidR="00FD1785" w:rsidRPr="005945C6" w:rsidRDefault="00FD1785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</w:tbl>
    <w:p w:rsidR="00862E10" w:rsidRDefault="00E67C89"/>
    <w:sectPr w:rsidR="0086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785"/>
    <w:rsid w:val="00685BA1"/>
    <w:rsid w:val="00D37D7A"/>
    <w:rsid w:val="00E67C89"/>
    <w:rsid w:val="00FD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3EDBEE89-83C2-48B1-BEE4-B6F0C8762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FD1785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78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2</cp:revision>
  <dcterms:created xsi:type="dcterms:W3CDTF">2019-04-15T14:48:00Z</dcterms:created>
  <dcterms:modified xsi:type="dcterms:W3CDTF">2019-04-16T09:11:00Z</dcterms:modified>
</cp:coreProperties>
</file>